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19C" w:rsidRPr="009B1275" w:rsidRDefault="00686E15" w:rsidP="00FC4D8D">
      <w:pPr>
        <w:tabs>
          <w:tab w:val="center" w:pos="6480"/>
        </w:tabs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B127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A8019C" w:rsidRPr="009B127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9B1275">
        <w:rPr>
          <w:rFonts w:ascii="Times New Roman" w:hAnsi="Times New Roman" w:cs="Times New Roman"/>
          <w:b/>
          <w:sz w:val="24"/>
          <w:szCs w:val="24"/>
        </w:rPr>
        <w:t>1</w:t>
      </w:r>
      <w:r w:rsidR="009B1275" w:rsidRPr="009B1275">
        <w:rPr>
          <w:rFonts w:ascii="Times New Roman" w:hAnsi="Times New Roman" w:cs="Times New Roman"/>
          <w:b/>
          <w:sz w:val="24"/>
          <w:szCs w:val="24"/>
        </w:rPr>
        <w:t>:</w:t>
      </w:r>
      <w:r w:rsidR="00A8019C" w:rsidRPr="009B1275">
        <w:rPr>
          <w:rFonts w:ascii="Times New Roman" w:hAnsi="Times New Roman" w:cs="Times New Roman"/>
          <w:b/>
          <w:sz w:val="24"/>
          <w:szCs w:val="24"/>
        </w:rPr>
        <w:t xml:space="preserve"> Immunoth</w:t>
      </w:r>
      <w:r w:rsidR="009B1275" w:rsidRPr="009B1275">
        <w:rPr>
          <w:rFonts w:ascii="Times New Roman" w:hAnsi="Times New Roman" w:cs="Times New Roman"/>
          <w:b/>
          <w:sz w:val="24"/>
          <w:szCs w:val="24"/>
        </w:rPr>
        <w:t>erapy clinical trials in gli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710"/>
        <w:gridCol w:w="1350"/>
        <w:gridCol w:w="4230"/>
        <w:gridCol w:w="3865"/>
      </w:tblGrid>
      <w:tr w:rsidR="00A8019C" w:rsidRPr="005C0A6E" w:rsidTr="00C27429">
        <w:trPr>
          <w:trHeight w:val="650"/>
        </w:trPr>
        <w:tc>
          <w:tcPr>
            <w:tcW w:w="1795" w:type="dxa"/>
            <w:vAlign w:val="center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b/>
                <w:sz w:val="24"/>
                <w:szCs w:val="24"/>
              </w:rPr>
              <w:t>Trial number</w:t>
            </w:r>
          </w:p>
        </w:tc>
        <w:tc>
          <w:tcPr>
            <w:tcW w:w="1710" w:type="dxa"/>
            <w:vAlign w:val="center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b/>
                <w:sz w:val="24"/>
                <w:szCs w:val="24"/>
              </w:rPr>
              <w:t>Type of treatment</w:t>
            </w:r>
          </w:p>
        </w:tc>
        <w:tc>
          <w:tcPr>
            <w:tcW w:w="1350" w:type="dxa"/>
            <w:vAlign w:val="center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b/>
                <w:sz w:val="24"/>
                <w:szCs w:val="24"/>
              </w:rPr>
              <w:t>Phase</w:t>
            </w:r>
          </w:p>
        </w:tc>
        <w:tc>
          <w:tcPr>
            <w:tcW w:w="4230" w:type="dxa"/>
            <w:vAlign w:val="center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b/>
                <w:sz w:val="24"/>
                <w:szCs w:val="24"/>
              </w:rPr>
              <w:t>Therapeutic agent</w:t>
            </w:r>
          </w:p>
        </w:tc>
        <w:tc>
          <w:tcPr>
            <w:tcW w:w="3865" w:type="dxa"/>
            <w:vAlign w:val="center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b/>
                <w:sz w:val="24"/>
                <w:szCs w:val="24"/>
              </w:rPr>
              <w:t>Additional Information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1808820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DC vaccine with tumor lysate and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miquimod</w:t>
            </w:r>
            <w:proofErr w:type="spellEnd"/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51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575261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CAR-T cell immunotherapy for EphA2 Positive Malignant Glioma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CT00612001  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utologous DC vaccine pulsed with glioma associated antigen peptide (GAA-DC).</w:t>
            </w:r>
          </w:p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* Completed; </w:t>
            </w:r>
            <w:r w:rsidRPr="005C0A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dian survival of patients on the GAA-DC trial was 14.5 months. In this study they also show that this this treatment was safe and without any dose-limiting toxicity.</w:t>
            </w:r>
          </w:p>
        </w:tc>
      </w:tr>
      <w:tr w:rsidR="00A8019C" w:rsidRPr="005C0A6E" w:rsidTr="00C27429">
        <w:trPr>
          <w:trHeight w:val="351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1204684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DC vaccine with tumor lysate and 0.2%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resiquimod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and adjuvant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polyICLC</w:t>
            </w:r>
            <w:proofErr w:type="spellEnd"/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Ongoing trial</w:t>
            </w:r>
          </w:p>
        </w:tc>
      </w:tr>
      <w:tr w:rsidR="00A8019C" w:rsidRPr="005C0A6E" w:rsidTr="00C27429">
        <w:trPr>
          <w:trHeight w:val="351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0766753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 /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 and second DC vaccine booster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Ongoing trial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1792505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DC vaccine and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miquimod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cream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Completed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T01144247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CTL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lloreactive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CTL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Completed: No results have been published.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049489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ICT-121 </w:t>
            </w:r>
            <w:r w:rsidRPr="005C0A6E">
              <w:rPr>
                <w:rFonts w:ascii="Times New Roman" w:hAnsi="Times New Roman" w:cs="Times New Roman"/>
                <w:bCs/>
                <w:sz w:val="24"/>
                <w:szCs w:val="24"/>
              </w:rPr>
              <w:t>DC vaccine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Ongoing trial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649582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 /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DC vaccine with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temozolomide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chemotherapy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709616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 /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personalized </w:t>
            </w:r>
            <w:r w:rsidRPr="005C0A6E">
              <w:rPr>
                <w:rFonts w:ascii="Times New Roman" w:hAnsi="Times New Roman" w:cs="Times New Roman"/>
                <w:bCs/>
                <w:sz w:val="24"/>
                <w:szCs w:val="24"/>
              </w:rPr>
              <w:t>DC-</w:t>
            </w: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based cellular </w:t>
            </w:r>
            <w:r w:rsidRPr="005C0A6E">
              <w:rPr>
                <w:rFonts w:ascii="Times New Roman" w:hAnsi="Times New Roman" w:cs="Times New Roman"/>
                <w:bCs/>
                <w:sz w:val="24"/>
                <w:szCs w:val="24"/>
              </w:rPr>
              <w:t>vaccine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366728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Group1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unpulsed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DC vaccine, group 2 CMV-specific </w:t>
            </w:r>
            <w:r w:rsidRPr="005C0A6E">
              <w:rPr>
                <w:rFonts w:ascii="Times New Roman" w:hAnsi="Times New Roman" w:cs="Times New Roman"/>
                <w:bCs/>
                <w:sz w:val="24"/>
                <w:szCs w:val="24"/>
              </w:rPr>
              <w:t>DC vaccines</w:t>
            </w: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with Tetanus-Diphtheria Toxoid (Td), and group 3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basiliximab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infusions prior to the DC vaccine along with Td pre-conditioning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0639639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 with tetanus toxoid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Ongoing trial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465268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 with tetanus toxoid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1082926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T cell vaccine</w:t>
            </w:r>
          </w:p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ntratumoral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Infusions of GRm13Z40-2, An Allogeneic CD8+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Cytolitic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T-Cell </w:t>
            </w: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ine Genetically Modified to Express the IL 13-Zetakine and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HyTK</w:t>
            </w:r>
            <w:proofErr w:type="spellEnd"/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* Completed: No results have been published.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T00576446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 with tumor lysate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Completed: No results have been published.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772094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 adjuvant immunotherapy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Ongoing trial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0068510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 with tumor lysate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Completed</w:t>
            </w:r>
            <w:r w:rsidRPr="005C0A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 Median overall survival with this treatment was 34.4 months. In this study they showed that this approach is safe and without any dose limiting toxicity.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0846456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 /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 with mRNA from tumor stem cells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* Completed: Median overall survival in the treated group is 23.1 months and median overall survival of the control group was 7.86 months. They did not </w:t>
            </w:r>
            <w:r w:rsidRPr="005C0A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bserve any significant treatment-related adverse effects with this treatment and the adverse </w:t>
            </w:r>
            <w:proofErr w:type="gramStart"/>
            <w:r w:rsidRPr="005C0A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ffects that has</w:t>
            </w:r>
            <w:proofErr w:type="gramEnd"/>
            <w:r w:rsidRPr="005C0A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been reported </w:t>
            </w:r>
            <w:r w:rsidRPr="005C0A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were in the normal range.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T00323115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DC vaccine pulsed with tumor lysate with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temozolomide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and radiotherapy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* Completed: Median overall survival with this treatment was 28 months. The only adverse effect observed was </w:t>
            </w:r>
            <w:r w:rsidRPr="005C0A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grade 2 unilateral neck </w:t>
            </w:r>
            <w:proofErr w:type="gramStart"/>
            <w:r w:rsidRPr="005C0A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in</w:t>
            </w:r>
            <w:proofErr w:type="gramEnd"/>
            <w:r w:rsidRPr="005C0A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after 1 cervical lymph node vaccine administration in one patient.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0626483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RNA loaded DC vaccine with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basiliximab</w:t>
            </w:r>
            <w:proofErr w:type="spellEnd"/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Ongoing trial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1280552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CT-107 loaded DC vaccine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Completed: Median overall survival with this treatment was 18.3 months and 16.7 months in the control DC group. This treatment was generally safe and well tolerated.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T00576641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 pulsed with tumor peptide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Completed: Median overall survival with this treatment was 38.4 months. DC vaccine that has been used in this study was non-toxic.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T02017717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nti CTLA4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compared to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with or without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pilimumab</w:t>
            </w:r>
            <w:proofErr w:type="spellEnd"/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311920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nti CTLA4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pilimumab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and/or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in combination with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temozolomide</w:t>
            </w:r>
            <w:proofErr w:type="spellEnd"/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1952769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nti PD1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 /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MDV9300 (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Pidilizumab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Ongoing trial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529072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nti PD1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monotherapy with or without DC vaccine therapy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658981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nti PD1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bCs/>
                <w:sz w:val="24"/>
                <w:szCs w:val="24"/>
              </w:rPr>
              <w:t>Anti-</w:t>
            </w: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LAG-3 Monoclonal Antibody BMS 986016 (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urelumab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) with or without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423343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nti PD1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 /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galunisertib</w:t>
            </w:r>
            <w:proofErr w:type="spellEnd"/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336165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nti PD1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MEDI4736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617589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nti PD1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Temozolomide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Each in Combination With Radiation Therapy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208362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IL13RÎ±2-specific, hinge-optimized, </w:t>
            </w: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BB-costimulatory CAR/truncated CD19-expressing Autologous T lymphocytes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* In the process of recruiting </w:t>
            </w: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T01454596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/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EGFRvIII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CAR transduced PBL with 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ldesleukin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Fludarabine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, and Cyclophosphamide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454634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DH1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DH1 peptide vaccine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0045968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VaxÂ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®-L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Ongoing trial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010606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DC vaccine, in addition to standard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temozolomide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chemotherapy and involved field radiation therapy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Ongoing trial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0890032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 loaded with BTSC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Completed: No results have been published.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0643097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PEP-2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PEP-3 vaccine with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sargramostim</w:t>
            </w:r>
            <w:proofErr w:type="spell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temozolomide</w:t>
            </w:r>
            <w:proofErr w:type="spellEnd"/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Completed. Median progression free survival with this treatment: Arm I (ACTIVATE)14.2 months,</w:t>
            </w:r>
          </w:p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Arm II (ACT II STD) 12.1 </w:t>
            </w:r>
            <w:proofErr w:type="gram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months,</w:t>
            </w:r>
            <w:proofErr w:type="gramEnd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Arm III (ACT II DI) 11.6 months. This treatment was generally safe and well tolerated.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T02937844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Anti PD1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 xml:space="preserve">Anti-PD-L1 CSR T cells with cyclophosphamide and </w:t>
            </w:r>
            <w:proofErr w:type="spellStart"/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fludarabine</w:t>
            </w:r>
            <w:proofErr w:type="spellEnd"/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2718443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VEGFR-2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VXM01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In the process of recruiting participants</w:t>
            </w:r>
          </w:p>
        </w:tc>
      </w:tr>
      <w:tr w:rsidR="00A8019C" w:rsidRPr="005C0A6E" w:rsidTr="00C27429">
        <w:trPr>
          <w:trHeight w:val="333"/>
        </w:trPr>
        <w:tc>
          <w:tcPr>
            <w:tcW w:w="1795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NCT01522820</w:t>
            </w:r>
          </w:p>
        </w:tc>
        <w:tc>
          <w:tcPr>
            <w:tcW w:w="171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</w:t>
            </w:r>
          </w:p>
        </w:tc>
        <w:tc>
          <w:tcPr>
            <w:tcW w:w="1350" w:type="dxa"/>
          </w:tcPr>
          <w:p w:rsidR="00A8019C" w:rsidRPr="005C0A6E" w:rsidRDefault="00A8019C" w:rsidP="00C2742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4230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DC vaccine with DEC-205/NY-ESO-1 Fusion Protein CDX-1401</w:t>
            </w:r>
          </w:p>
        </w:tc>
        <w:tc>
          <w:tcPr>
            <w:tcW w:w="3865" w:type="dxa"/>
          </w:tcPr>
          <w:p w:rsidR="00A8019C" w:rsidRPr="005C0A6E" w:rsidRDefault="00A8019C" w:rsidP="00C27429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C0A6E">
              <w:rPr>
                <w:rFonts w:ascii="Times New Roman" w:hAnsi="Times New Roman" w:cs="Times New Roman"/>
                <w:sz w:val="24"/>
                <w:szCs w:val="24"/>
              </w:rPr>
              <w:t>* Completed: No results have been published.</w:t>
            </w:r>
          </w:p>
        </w:tc>
      </w:tr>
    </w:tbl>
    <w:p w:rsidR="00A8019C" w:rsidRPr="005C0A6E" w:rsidRDefault="00A8019C" w:rsidP="00A8019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8019C" w:rsidRPr="005C0A6E" w:rsidRDefault="00A8019C" w:rsidP="00A8019C">
      <w:pPr>
        <w:pStyle w:val="NoSpacing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17148" w:rsidRDefault="00517148"/>
    <w:sectPr w:rsidR="00517148" w:rsidSect="004C2F09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19C"/>
    <w:rsid w:val="00084B5F"/>
    <w:rsid w:val="00517148"/>
    <w:rsid w:val="00686E15"/>
    <w:rsid w:val="009B1275"/>
    <w:rsid w:val="00A8019C"/>
    <w:rsid w:val="00B605AC"/>
    <w:rsid w:val="00FC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19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019C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8019C"/>
    <w:rPr>
      <w:lang w:val="en-US"/>
    </w:rPr>
  </w:style>
  <w:style w:type="table" w:styleId="TableGrid">
    <w:name w:val="Table Grid"/>
    <w:basedOn w:val="TableNormal"/>
    <w:uiPriority w:val="39"/>
    <w:rsid w:val="00A801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19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019C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8019C"/>
    <w:rPr>
      <w:lang w:val="en-US"/>
    </w:rPr>
  </w:style>
  <w:style w:type="table" w:styleId="TableGrid">
    <w:name w:val="Table Grid"/>
    <w:basedOn w:val="TableNormal"/>
    <w:uiPriority w:val="39"/>
    <w:rsid w:val="00A801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usWKim</dc:creator>
  <cp:lastModifiedBy>Journal_2</cp:lastModifiedBy>
  <cp:revision>6</cp:revision>
  <dcterms:created xsi:type="dcterms:W3CDTF">2017-07-12T15:29:00Z</dcterms:created>
  <dcterms:modified xsi:type="dcterms:W3CDTF">2017-08-29T16:30:00Z</dcterms:modified>
</cp:coreProperties>
</file>